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5D5C" w:rsidRPr="003A1153" w:rsidRDefault="00B15D5C" w:rsidP="00B15D5C">
      <w:pPr>
        <w:keepNext/>
        <w:keepLines/>
        <w:spacing w:before="40" w:after="0"/>
        <w:outlineLvl w:val="1"/>
        <w:rPr>
          <w:rFonts w:ascii="Times New Roman" w:eastAsiaTheme="majorEastAsia" w:hAnsi="Times New Roman" w:cstheme="majorBidi"/>
          <w:b/>
          <w:sz w:val="32"/>
          <w:szCs w:val="26"/>
        </w:rPr>
      </w:pPr>
      <w:bookmarkStart w:id="0" w:name="_GoBack"/>
      <w:bookmarkEnd w:id="0"/>
      <w:proofErr w:type="gramStart"/>
      <w:r w:rsidRPr="003A1153">
        <w:rPr>
          <w:rFonts w:ascii="Times New Roman" w:eastAsiaTheme="majorEastAsia" w:hAnsi="Times New Roman" w:cstheme="majorBidi"/>
          <w:b/>
          <w:sz w:val="32"/>
          <w:szCs w:val="26"/>
        </w:rPr>
        <w:t>S2</w:t>
      </w:r>
      <w:r>
        <w:rPr>
          <w:rFonts w:ascii="Times New Roman" w:eastAsiaTheme="majorEastAsia" w:hAnsi="Times New Roman" w:cstheme="majorBidi"/>
          <w:b/>
          <w:sz w:val="32"/>
          <w:szCs w:val="26"/>
        </w:rPr>
        <w:t xml:space="preserve"> Table</w:t>
      </w:r>
      <w:r w:rsidRPr="003A1153">
        <w:rPr>
          <w:rFonts w:ascii="Times New Roman" w:eastAsiaTheme="majorEastAsia" w:hAnsi="Times New Roman" w:cstheme="majorBidi"/>
          <w:b/>
          <w:sz w:val="32"/>
          <w:szCs w:val="26"/>
        </w:rPr>
        <w:t>.</w:t>
      </w:r>
      <w:proofErr w:type="gramEnd"/>
      <w:r w:rsidRPr="003A1153">
        <w:rPr>
          <w:rFonts w:ascii="Times New Roman" w:eastAsiaTheme="majorEastAsia" w:hAnsi="Times New Roman" w:cstheme="majorBidi"/>
          <w:b/>
          <w:sz w:val="32"/>
          <w:szCs w:val="26"/>
        </w:rPr>
        <w:t xml:space="preserve"> </w:t>
      </w:r>
      <w:proofErr w:type="gramStart"/>
      <w:r w:rsidRPr="003A1153">
        <w:rPr>
          <w:rFonts w:ascii="Times New Roman" w:eastAsiaTheme="majorEastAsia" w:hAnsi="Times New Roman" w:cstheme="majorBidi"/>
          <w:b/>
          <w:sz w:val="32"/>
          <w:szCs w:val="26"/>
        </w:rPr>
        <w:t>CD deaths, crude mortality rate, and age-standardized mortality by departments in Peru (period 2005-2017).</w:t>
      </w:r>
      <w:proofErr w:type="gramEnd"/>
    </w:p>
    <w:tbl>
      <w:tblPr>
        <w:tblW w:w="87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1"/>
        <w:gridCol w:w="1772"/>
        <w:gridCol w:w="1307"/>
        <w:gridCol w:w="1384"/>
        <w:gridCol w:w="1481"/>
        <w:gridCol w:w="1069"/>
      </w:tblGrid>
      <w:tr w:rsidR="00B15D5C" w:rsidRPr="003A1153" w:rsidTr="004B78AE">
        <w:trPr>
          <w:trHeight w:val="244"/>
        </w:trPr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PE" w:eastAsia="es-PE"/>
              </w:rPr>
            </w:pPr>
            <w:proofErr w:type="spellStart"/>
            <w:r w:rsidRPr="003A11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PE" w:eastAsia="es-PE"/>
              </w:rPr>
              <w:t>Department</w:t>
            </w:r>
            <w:proofErr w:type="spellEnd"/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PE" w:eastAsia="es-PE"/>
              </w:rPr>
              <w:t xml:space="preserve">Mean </w:t>
            </w:r>
            <w:proofErr w:type="spellStart"/>
            <w:r w:rsidRPr="003A11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PE" w:eastAsia="es-PE"/>
              </w:rPr>
              <w:t>population</w:t>
            </w:r>
            <w:proofErr w:type="spellEnd"/>
            <w:r w:rsidRPr="003A11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3A11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PE" w:eastAsia="es-PE"/>
              </w:rPr>
              <w:t>by</w:t>
            </w:r>
            <w:proofErr w:type="spellEnd"/>
            <w:r w:rsidRPr="003A11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3A11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PE" w:eastAsia="es-PE"/>
              </w:rPr>
              <w:t>year</w:t>
            </w:r>
            <w:proofErr w:type="spellEnd"/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PE" w:eastAsia="es-PE"/>
              </w:rPr>
            </w:pPr>
            <w:proofErr w:type="spellStart"/>
            <w:r w:rsidRPr="003A11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PE" w:eastAsia="es-PE"/>
              </w:rPr>
              <w:t>Proportion</w:t>
            </w:r>
            <w:proofErr w:type="spellEnd"/>
            <w:r w:rsidRPr="003A11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PE" w:eastAsia="es-PE"/>
              </w:rPr>
              <w:t xml:space="preserve"> of CD </w:t>
            </w:r>
            <w:proofErr w:type="spellStart"/>
            <w:r w:rsidRPr="003A11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PE" w:eastAsia="es-PE"/>
              </w:rPr>
              <w:t>deaths</w:t>
            </w:r>
            <w:proofErr w:type="spellEnd"/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PE" w:eastAsia="es-PE"/>
              </w:rPr>
              <w:t xml:space="preserve">CD </w:t>
            </w:r>
            <w:proofErr w:type="spellStart"/>
            <w:r w:rsidRPr="003A11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PE" w:eastAsia="es-PE"/>
              </w:rPr>
              <w:t>deaths</w:t>
            </w:r>
            <w:proofErr w:type="spellEnd"/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PE" w:eastAsia="es-PE"/>
              </w:rPr>
            </w:pPr>
            <w:proofErr w:type="spellStart"/>
            <w:r w:rsidRPr="003A11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PE" w:eastAsia="es-PE"/>
              </w:rPr>
              <w:t>Crude</w:t>
            </w:r>
            <w:proofErr w:type="spellEnd"/>
            <w:r w:rsidRPr="003A11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3A11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PE" w:eastAsia="es-PE"/>
              </w:rPr>
              <w:t>mortality</w:t>
            </w:r>
            <w:proofErr w:type="spellEnd"/>
            <w:r w:rsidRPr="003A11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3A11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PE" w:eastAsia="es-PE"/>
              </w:rPr>
              <w:t>rate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PE" w:eastAsia="es-PE"/>
              </w:rPr>
              <w:t xml:space="preserve">ASMR </w:t>
            </w:r>
            <w:r w:rsidRPr="003A11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s-PE" w:eastAsia="es-PE"/>
              </w:rPr>
              <w:t>a</w:t>
            </w:r>
          </w:p>
        </w:tc>
      </w:tr>
      <w:tr w:rsidR="00B15D5C" w:rsidRPr="003A1153" w:rsidTr="004B78AE">
        <w:trPr>
          <w:trHeight w:val="244"/>
        </w:trPr>
        <w:tc>
          <w:tcPr>
            <w:tcW w:w="17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proofErr w:type="spellStart"/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Coast</w:t>
            </w:r>
            <w:proofErr w:type="spellEnd"/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 </w:t>
            </w:r>
          </w:p>
        </w:tc>
      </w:tr>
      <w:tr w:rsidR="00B15D5C" w:rsidRPr="003A1153" w:rsidTr="004B78AE">
        <w:trPr>
          <w:trHeight w:val="269"/>
        </w:trPr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Callao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94837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5·6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523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0·46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9·67</w:t>
            </w:r>
          </w:p>
        </w:tc>
      </w:tr>
      <w:tr w:rsidR="00B15D5C" w:rsidRPr="003A1153" w:rsidTr="004B78AE">
        <w:trPr>
          <w:trHeight w:val="269"/>
        </w:trPr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Ica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75282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5·8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56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6·17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3·77</w:t>
            </w:r>
          </w:p>
        </w:tc>
      </w:tr>
      <w:tr w:rsidR="00B15D5C" w:rsidRPr="003A1153" w:rsidTr="004B78AE">
        <w:trPr>
          <w:trHeight w:val="269"/>
        </w:trPr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La Libertad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77829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5·9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554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3·97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2·53</w:t>
            </w:r>
          </w:p>
        </w:tc>
      </w:tr>
      <w:tr w:rsidR="00B15D5C" w:rsidRPr="003A1153" w:rsidTr="004B78AE">
        <w:trPr>
          <w:trHeight w:val="269"/>
        </w:trPr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Lambayeque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21718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5·8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396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5·08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4·56</w:t>
            </w:r>
          </w:p>
        </w:tc>
      </w:tr>
      <w:tr w:rsidR="00B15D5C" w:rsidRPr="003A1153" w:rsidTr="004B78AE">
        <w:trPr>
          <w:trHeight w:val="269"/>
        </w:trPr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Lima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9272918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4·2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249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8·66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7·04</w:t>
            </w:r>
          </w:p>
        </w:tc>
      </w:tr>
      <w:tr w:rsidR="00B15D5C" w:rsidRPr="003A1153" w:rsidTr="004B78AE">
        <w:trPr>
          <w:trHeight w:val="269"/>
        </w:trPr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Moquegua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7574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3·3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5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1·56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9·78</w:t>
            </w:r>
          </w:p>
        </w:tc>
      </w:tr>
      <w:tr w:rsidR="00B15D5C" w:rsidRPr="003A1153" w:rsidTr="004B78AE">
        <w:trPr>
          <w:trHeight w:val="269"/>
        </w:trPr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Piura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79302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7·0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626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5·22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6·14</w:t>
            </w:r>
          </w:p>
        </w:tc>
      </w:tr>
      <w:tr w:rsidR="00B15D5C" w:rsidRPr="003A1153" w:rsidTr="004B78AE">
        <w:trPr>
          <w:trHeight w:val="269"/>
        </w:trPr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Tacna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32588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3·4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54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2·96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3·71</w:t>
            </w:r>
          </w:p>
        </w:tc>
      </w:tr>
      <w:tr w:rsidR="00B15D5C" w:rsidRPr="003A1153" w:rsidTr="004B78AE">
        <w:trPr>
          <w:trHeight w:val="269"/>
        </w:trPr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Tumbes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24279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5·8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54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9·31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3·45</w:t>
            </w:r>
          </w:p>
        </w:tc>
      </w:tr>
      <w:tr w:rsidR="00B15D5C" w:rsidRPr="003A1153" w:rsidTr="004B78AE">
        <w:trPr>
          <w:trHeight w:val="244"/>
        </w:trPr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proofErr w:type="spellStart"/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Mountains</w:t>
            </w:r>
            <w:proofErr w:type="spellEnd"/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 </w:t>
            </w:r>
          </w:p>
        </w:tc>
      </w:tr>
      <w:tr w:rsidR="00B15D5C" w:rsidRPr="003A1153" w:rsidTr="004B78AE">
        <w:trPr>
          <w:trHeight w:val="269"/>
        </w:trPr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Ancash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13619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3·7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17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4·7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3·40</w:t>
            </w:r>
          </w:p>
        </w:tc>
      </w:tr>
      <w:tr w:rsidR="00B15D5C" w:rsidRPr="003A1153" w:rsidTr="004B78AE">
        <w:trPr>
          <w:trHeight w:val="269"/>
        </w:trPr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proofErr w:type="spellStart"/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Apurimac</w:t>
            </w:r>
            <w:proofErr w:type="spellEnd"/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464538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·1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48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8·08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7·52</w:t>
            </w:r>
          </w:p>
        </w:tc>
      </w:tr>
      <w:tr w:rsidR="00B15D5C" w:rsidRPr="003A1153" w:rsidTr="004B78AE">
        <w:trPr>
          <w:trHeight w:val="269"/>
        </w:trPr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Arequipa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23897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5·2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378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3·51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1·90</w:t>
            </w:r>
          </w:p>
        </w:tc>
      </w:tr>
      <w:tr w:rsidR="00B15D5C" w:rsidRPr="003A1153" w:rsidTr="004B78AE">
        <w:trPr>
          <w:trHeight w:val="269"/>
        </w:trPr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Ayacucho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675539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·8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64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7·3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6·85</w:t>
            </w:r>
          </w:p>
        </w:tc>
      </w:tr>
      <w:tr w:rsidR="00B15D5C" w:rsidRPr="003A1153" w:rsidTr="004B78AE">
        <w:trPr>
          <w:trHeight w:val="269"/>
        </w:trPr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Cajamarca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51821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3·8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53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2·85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2·75</w:t>
            </w:r>
          </w:p>
        </w:tc>
      </w:tr>
      <w:tr w:rsidR="00B15D5C" w:rsidRPr="003A1153" w:rsidTr="004B78AE">
        <w:trPr>
          <w:trHeight w:val="269"/>
        </w:trPr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Cusco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29952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·0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55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9·22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9·38</w:t>
            </w:r>
          </w:p>
        </w:tc>
      </w:tr>
      <w:tr w:rsidR="00B15D5C" w:rsidRPr="003A1153" w:rsidTr="004B78AE">
        <w:trPr>
          <w:trHeight w:val="269"/>
        </w:trPr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Huancavelica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48804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·1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465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7·33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7·34</w:t>
            </w:r>
          </w:p>
        </w:tc>
      </w:tr>
      <w:tr w:rsidR="00B15D5C" w:rsidRPr="003A1153" w:rsidTr="004B78AE">
        <w:trPr>
          <w:trHeight w:val="269"/>
        </w:trPr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proofErr w:type="spellStart"/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Huanuco</w:t>
            </w:r>
            <w:proofErr w:type="spellEnd"/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85322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4·1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50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3·59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4·69</w:t>
            </w:r>
          </w:p>
        </w:tc>
      </w:tr>
      <w:tr w:rsidR="00B15D5C" w:rsidRPr="003A1153" w:rsidTr="004B78AE">
        <w:trPr>
          <w:trHeight w:val="269"/>
        </w:trPr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proofErr w:type="spellStart"/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Junin</w:t>
            </w:r>
            <w:proofErr w:type="spellEnd"/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34840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·5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77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0·14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9·9</w:t>
            </w:r>
          </w:p>
        </w:tc>
      </w:tr>
      <w:tr w:rsidR="00B15D5C" w:rsidRPr="003A1153" w:rsidTr="004B78AE">
        <w:trPr>
          <w:trHeight w:val="269"/>
        </w:trPr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Pasco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9898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3·2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36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2·44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4·66</w:t>
            </w:r>
          </w:p>
        </w:tc>
      </w:tr>
      <w:tr w:rsidR="00B15D5C" w:rsidRPr="003A1153" w:rsidTr="004B78AE">
        <w:trPr>
          <w:trHeight w:val="269"/>
        </w:trPr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Puno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40367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·2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06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0·82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9·68</w:t>
            </w:r>
          </w:p>
        </w:tc>
      </w:tr>
      <w:tr w:rsidR="00B15D5C" w:rsidRPr="003A1153" w:rsidTr="004B78AE">
        <w:trPr>
          <w:trHeight w:val="244"/>
        </w:trPr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proofErr w:type="spellStart"/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Jungle</w:t>
            </w:r>
            <w:proofErr w:type="spellEnd"/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 </w:t>
            </w:r>
          </w:p>
        </w:tc>
      </w:tr>
      <w:tr w:rsidR="00B15D5C" w:rsidRPr="003A1153" w:rsidTr="004B78AE">
        <w:trPr>
          <w:trHeight w:val="269"/>
        </w:trPr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Amazonas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43148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3·3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533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9·5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1·16</w:t>
            </w:r>
          </w:p>
        </w:tc>
      </w:tr>
      <w:tr w:rsidR="00B15D5C" w:rsidRPr="003A1153" w:rsidTr="004B78AE">
        <w:trPr>
          <w:trHeight w:val="269"/>
        </w:trPr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Loreto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99770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·6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54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3·92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5·31</w:t>
            </w:r>
          </w:p>
        </w:tc>
      </w:tr>
      <w:tr w:rsidR="00B15D5C" w:rsidRPr="003A1153" w:rsidTr="004B78AE">
        <w:trPr>
          <w:trHeight w:val="269"/>
        </w:trPr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Madre de Dios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24889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·0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0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7·51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1·21</w:t>
            </w:r>
          </w:p>
        </w:tc>
      </w:tr>
      <w:tr w:rsidR="00B15D5C" w:rsidRPr="003A1153" w:rsidTr="004B78AE">
        <w:trPr>
          <w:trHeight w:val="269"/>
        </w:trPr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San Martin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80510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·4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81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7·64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9·44</w:t>
            </w:r>
          </w:p>
        </w:tc>
      </w:tr>
      <w:tr w:rsidR="00B15D5C" w:rsidRPr="003A1153" w:rsidTr="004B78AE">
        <w:trPr>
          <w:trHeight w:val="269"/>
        </w:trPr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Ucayali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47670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·9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659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0·21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15D5C" w:rsidRPr="003A1153" w:rsidRDefault="00B15D5C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4·47</w:t>
            </w:r>
          </w:p>
        </w:tc>
      </w:tr>
    </w:tbl>
    <w:p w:rsidR="00B15D5C" w:rsidRPr="003A1153" w:rsidRDefault="00B15D5C" w:rsidP="00B15D5C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3A115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3A115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3A1153">
        <w:rPr>
          <w:rFonts w:ascii="Times New Roman" w:hAnsi="Times New Roman" w:cs="Times New Roman"/>
          <w:sz w:val="20"/>
          <w:szCs w:val="20"/>
        </w:rPr>
        <w:t>ASMR: age-standardized mortality rate. CD: Coronary disease.</w:t>
      </w:r>
    </w:p>
    <w:p w:rsidR="00BA0907" w:rsidRDefault="00BA0907"/>
    <w:sectPr w:rsidR="00BA0907" w:rsidSect="002D0325">
      <w:headerReference w:type="default" r:id="rId5"/>
      <w:footerReference w:type="default" r:id="rId6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4A24" w:rsidRDefault="002D0325"/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4A24" w:rsidRDefault="002D0325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748BD"/>
    <w:rsid w:val="002D0325"/>
    <w:rsid w:val="00570497"/>
    <w:rsid w:val="00740A09"/>
    <w:rsid w:val="00B15D5C"/>
    <w:rsid w:val="00BA0907"/>
    <w:rsid w:val="00C748BD"/>
    <w:rsid w:val="00F24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5D5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5D5C"/>
  </w:style>
  <w:style w:type="paragraph" w:styleId="Footer">
    <w:name w:val="footer"/>
    <w:basedOn w:val="Normal"/>
    <w:link w:val="FooterChar"/>
    <w:uiPriority w:val="99"/>
    <w:unhideWhenUsed/>
    <w:rsid w:val="00B15D5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5D5C"/>
  </w:style>
  <w:style w:type="paragraph" w:styleId="BalloonText">
    <w:name w:val="Balloon Text"/>
    <w:basedOn w:val="Normal"/>
    <w:link w:val="BalloonTextChar"/>
    <w:uiPriority w:val="99"/>
    <w:semiHidden/>
    <w:unhideWhenUsed/>
    <w:rsid w:val="00B15D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D5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5D5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5D5C"/>
  </w:style>
  <w:style w:type="paragraph" w:styleId="Footer">
    <w:name w:val="footer"/>
    <w:basedOn w:val="Normal"/>
    <w:link w:val="FooterChar"/>
    <w:uiPriority w:val="99"/>
    <w:unhideWhenUsed/>
    <w:rsid w:val="00B15D5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5D5C"/>
  </w:style>
  <w:style w:type="paragraph" w:styleId="BalloonText">
    <w:name w:val="Balloon Text"/>
    <w:basedOn w:val="Normal"/>
    <w:link w:val="BalloonTextChar"/>
    <w:uiPriority w:val="99"/>
    <w:semiHidden/>
    <w:unhideWhenUsed/>
    <w:rsid w:val="00B15D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D5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067</Characters>
  <Application>Microsoft Office Word</Application>
  <DocSecurity>0</DocSecurity>
  <Lines>36</Lines>
  <Paragraphs>28</Paragraphs>
  <ScaleCrop>false</ScaleCrop>
  <Company/>
  <LinksUpToDate>false</LinksUpToDate>
  <CharactersWithSpaces>1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2-08-27T10:52:00Z</dcterms:created>
  <dcterms:modified xsi:type="dcterms:W3CDTF">2022-08-27T10:52:00Z</dcterms:modified>
</cp:coreProperties>
</file>